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2D979" w14:textId="1F1593E8" w:rsidR="00004728" w:rsidRPr="00004728" w:rsidRDefault="00004728" w:rsidP="00004728">
      <w:pPr>
        <w:spacing w:after="0" w:line="240" w:lineRule="auto"/>
        <w:jc w:val="center"/>
        <w:textAlignment w:val="baseline"/>
        <w:rPr>
          <w:rFonts w:ascii="Aharoni" w:eastAsia="Times New Roman" w:hAnsi="Aharoni" w:cs="Aharoni"/>
          <w:color w:val="000000"/>
          <w:sz w:val="24"/>
          <w:szCs w:val="24"/>
          <w:lang w:eastAsia="en-AU"/>
        </w:rPr>
      </w:pPr>
      <w:r w:rsidRPr="00004728">
        <w:rPr>
          <w:rFonts w:ascii="Aharoni" w:eastAsia="Times New Roman" w:hAnsi="Aharoni" w:cs="Aharoni" w:hint="cs"/>
          <w:color w:val="000000"/>
          <w:sz w:val="24"/>
          <w:szCs w:val="24"/>
          <w:lang w:eastAsia="en-AU"/>
        </w:rPr>
        <w:t xml:space="preserve">AUSTRALIANS’ EXPERIENCES OF </w:t>
      </w:r>
      <w:r w:rsidR="00ED0461">
        <w:rPr>
          <w:rFonts w:ascii="Aharoni" w:eastAsia="Times New Roman" w:hAnsi="Aharoni" w:cs="Aharoni"/>
          <w:color w:val="000000"/>
          <w:sz w:val="24"/>
          <w:szCs w:val="24"/>
          <w:lang w:eastAsia="en-AU"/>
        </w:rPr>
        <w:t xml:space="preserve">THE </w:t>
      </w:r>
      <w:r w:rsidR="00C00D71">
        <w:rPr>
          <w:rFonts w:ascii="Aharoni" w:eastAsia="Times New Roman" w:hAnsi="Aharoni" w:cs="Aharoni"/>
          <w:color w:val="000000"/>
          <w:sz w:val="24"/>
          <w:szCs w:val="24"/>
          <w:lang w:eastAsia="en-AU"/>
        </w:rPr>
        <w:t>COVID-19</w:t>
      </w:r>
      <w:r w:rsidR="00ED0461">
        <w:rPr>
          <w:rFonts w:ascii="Aharoni" w:eastAsia="Times New Roman" w:hAnsi="Aharoni" w:cs="Aharoni"/>
          <w:color w:val="000000"/>
          <w:sz w:val="24"/>
          <w:szCs w:val="24"/>
          <w:lang w:eastAsia="en-AU"/>
        </w:rPr>
        <w:t xml:space="preserve"> </w:t>
      </w:r>
      <w:r w:rsidRPr="00004728">
        <w:rPr>
          <w:rFonts w:ascii="Aharoni" w:eastAsia="Times New Roman" w:hAnsi="Aharoni" w:cs="Aharoni" w:hint="cs"/>
          <w:color w:val="000000"/>
          <w:sz w:val="24"/>
          <w:szCs w:val="24"/>
          <w:lang w:eastAsia="en-AU"/>
        </w:rPr>
        <w:t>CRISIS: A SOCIAL RESEARCH STUDY</w:t>
      </w:r>
    </w:p>
    <w:p w14:paraId="450DBA78" w14:textId="77777777" w:rsidR="00004728" w:rsidRPr="00004728" w:rsidRDefault="00004728" w:rsidP="00004728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eastAsia="en-AU"/>
        </w:rPr>
      </w:pPr>
    </w:p>
    <w:p w14:paraId="7B2E73F7" w14:textId="77777777" w:rsidR="00004728" w:rsidRDefault="00004728" w:rsidP="00004728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eastAsia="en-AU"/>
        </w:rPr>
      </w:pPr>
    </w:p>
    <w:p w14:paraId="3AB75A52" w14:textId="783DF009" w:rsidR="00004728" w:rsidRPr="00004728" w:rsidRDefault="00004728" w:rsidP="00004728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eastAsia="en-AU"/>
        </w:rPr>
        <w:t>Interview Schedule</w:t>
      </w:r>
    </w:p>
    <w:p w14:paraId="2710D5A1" w14:textId="77777777" w:rsidR="00004728" w:rsidRPr="00004728" w:rsidRDefault="00004728" w:rsidP="00004728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</w:p>
    <w:p w14:paraId="4BE05329" w14:textId="77777777" w:rsidR="00004728" w:rsidRPr="00ED0461" w:rsidRDefault="00004728" w:rsidP="00004728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lang w:eastAsia="en-AU"/>
        </w:rPr>
      </w:pPr>
      <w:r w:rsidRPr="00ED046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lang w:eastAsia="en-AU"/>
        </w:rPr>
        <w:t>Sociodemographic questions</w:t>
      </w:r>
    </w:p>
    <w:p w14:paraId="77E32548" w14:textId="77777777" w:rsidR="00004728" w:rsidRPr="00004728" w:rsidRDefault="00004728" w:rsidP="00004728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</w:p>
    <w:p w14:paraId="601A2FBE" w14:textId="7087849A" w:rsidR="00004728" w:rsidRDefault="00004728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Age (in years)</w:t>
      </w:r>
    </w:p>
    <w:p w14:paraId="19F6EE60" w14:textId="3C2D3D91" w:rsidR="007D2A2F" w:rsidRDefault="007D2A2F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What country were you born in?</w:t>
      </w:r>
    </w:p>
    <w:p w14:paraId="5A4198BB" w14:textId="06C68EE3" w:rsidR="007D2A2F" w:rsidRPr="00004728" w:rsidRDefault="00894A6A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If born in a country other than Australia – h</w:t>
      </w:r>
      <w:r w:rsidR="007D2A2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ow long have you been living in Australia?</w:t>
      </w:r>
    </w:p>
    <w:p w14:paraId="67A67E23" w14:textId="4EBFE6BE" w:rsidR="00004728" w:rsidRPr="00004728" w:rsidRDefault="00004728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What part of Australia do you </w:t>
      </w:r>
      <w:r w:rsidR="007D2A2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currently 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live in</w:t>
      </w:r>
      <w:r w:rsidR="00894A6A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(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major city/</w:t>
      </w:r>
      <w:r w:rsidR="00894A6A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regional city/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rural/remote</w:t>
      </w:r>
      <w:r w:rsidR="00894A6A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area)?</w:t>
      </w:r>
    </w:p>
    <w:p w14:paraId="7941F70D" w14:textId="030588A5" w:rsidR="00004728" w:rsidRPr="00004728" w:rsidRDefault="00004728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What do you do for a job</w:t>
      </w:r>
      <w:r w:rsidR="007D2A2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(pre-COVID and now)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?</w:t>
      </w:r>
    </w:p>
    <w:p w14:paraId="72AFB4F7" w14:textId="1B2FE886" w:rsidR="00004728" w:rsidRPr="00004728" w:rsidRDefault="00004728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What is your highest level of education</w:t>
      </w:r>
      <w:r w:rsidR="007D2A2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(Year 10 or below, Year 12, technical certificate, some university, completed university degree)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?</w:t>
      </w:r>
    </w:p>
    <w:p w14:paraId="59BE62B0" w14:textId="377A2896" w:rsidR="00004728" w:rsidRDefault="00004728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What is your ethnicity/racial background (white Australian, Aboriginal/Torres Strait</w:t>
      </w:r>
      <w:r w:rsidR="007D2A2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Islander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, other self-described …)</w:t>
      </w:r>
      <w:r w:rsidR="00894A6A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?</w:t>
      </w:r>
    </w:p>
    <w:p w14:paraId="56C05395" w14:textId="6B2A8FFD" w:rsidR="00D85EC7" w:rsidRDefault="00D85EC7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Do you currently have a </w:t>
      </w:r>
      <w:r w:rsidR="00AF755C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long-ter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health condition or disability? (please specify)</w:t>
      </w:r>
    </w:p>
    <w:p w14:paraId="10DE8D11" w14:textId="2E1C46F9" w:rsidR="00ED0461" w:rsidRPr="00004728" w:rsidRDefault="00ED0461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What are your current living arrangements? (living alone, with family members [please specify who they are – e.g. partner, children under 18, adult children, parent, grandparent], with housemates [how many?])</w:t>
      </w:r>
    </w:p>
    <w:p w14:paraId="77DCD69F" w14:textId="77777777" w:rsidR="00004728" w:rsidRPr="00004728" w:rsidRDefault="00004728" w:rsidP="00004728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</w:p>
    <w:p w14:paraId="6E22860C" w14:textId="77777777" w:rsidR="00004728" w:rsidRPr="00ED0461" w:rsidRDefault="00004728" w:rsidP="00004728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lang w:eastAsia="en-AU"/>
        </w:rPr>
      </w:pPr>
      <w:r w:rsidRPr="00ED046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lang w:eastAsia="en-AU"/>
        </w:rPr>
        <w:t>Questions about COVID-19</w:t>
      </w:r>
    </w:p>
    <w:p w14:paraId="3D7D76F7" w14:textId="77777777" w:rsidR="00004728" w:rsidRPr="00004728" w:rsidRDefault="00004728" w:rsidP="00004728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</w:p>
    <w:p w14:paraId="1149BE45" w14:textId="15E9DB80" w:rsidR="00004728" w:rsidRPr="00004728" w:rsidRDefault="00004728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Think back to when you first heard of coronavirus – when and how did you first hear about it? How did you feel about it at that time?</w:t>
      </w:r>
      <w:r w:rsidR="00AF3A9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(Probes – worried, not interested, unconcerned, didn’t think it was relevant to me … any other?)</w:t>
      </w:r>
    </w:p>
    <w:p w14:paraId="748BE58F" w14:textId="36684D2A" w:rsidR="007D2A2F" w:rsidRDefault="00004728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Since that first time of hearing about coronavirus – what has been the most helpful or useful source of information for you to learn about the virus? (</w:t>
      </w:r>
      <w:r w:rsidR="00AF3A9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P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robe</w:t>
      </w:r>
      <w:r w:rsidR="00AF3A9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s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: news reports, word-of-mouth from friends or family, your doctor, </w:t>
      </w:r>
      <w:r w:rsidR="00AF3A9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social media, 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government-provided information – any other</w:t>
      </w:r>
      <w:r w:rsidR="00AF3A9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?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) </w:t>
      </w:r>
    </w:p>
    <w:p w14:paraId="55151D0E" w14:textId="0657E229" w:rsidR="00004728" w:rsidRPr="00004728" w:rsidRDefault="00004728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What has made these sources so helpful or useful for you? Please explain.</w:t>
      </w:r>
    </w:p>
    <w:p w14:paraId="26088093" w14:textId="29D1965F" w:rsidR="00004728" w:rsidRPr="00004728" w:rsidRDefault="00004728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How has your everyday life changed due to the coronavirus? Please explain.</w:t>
      </w:r>
      <w:r w:rsidR="003951D2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(Probes – social relationships, leisure and exercise pursuits, sleep patterns, children or partner at home all day, socialising …</w:t>
      </w:r>
      <w:r w:rsidR="00E70310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any other?</w:t>
      </w:r>
      <w:r w:rsidR="003951D2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)</w:t>
      </w:r>
    </w:p>
    <w:p w14:paraId="2F393CC1" w14:textId="3E769ABD" w:rsidR="00004728" w:rsidRPr="00004728" w:rsidRDefault="00004728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Have you or anyone you know been infected with the coronavirus? </w:t>
      </w:r>
      <w:r w:rsidRPr="00E70310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bdr w:val="none" w:sz="0" w:space="0" w:color="auto" w:frame="1"/>
          <w:lang w:eastAsia="en-AU"/>
        </w:rPr>
        <w:t>If yes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– please explain who it is</w:t>
      </w:r>
      <w:r w:rsidR="007D2A2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(Probes: partner, family member, friend, someone from work</w:t>
      </w:r>
      <w:r w:rsidR="00E70310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, any other</w:t>
      </w:r>
      <w:r w:rsidR="007D2A2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)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? How has your life changed because of this infection? </w:t>
      </w:r>
    </w:p>
    <w:p w14:paraId="41DC782D" w14:textId="77777777" w:rsidR="00004728" w:rsidRPr="00004728" w:rsidRDefault="00004728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Have you lost your job due to the coronavirus? </w:t>
      </w:r>
      <w:r w:rsidRPr="00E70310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bdr w:val="none" w:sz="0" w:space="0" w:color="auto" w:frame="1"/>
          <w:lang w:eastAsia="en-AU"/>
        </w:rPr>
        <w:t>If yes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, please explain</w:t>
      </w:r>
      <w:r w:rsidRPr="00E70310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bdr w:val="none" w:sz="0" w:space="0" w:color="auto" w:frame="1"/>
          <w:lang w:eastAsia="en-AU"/>
        </w:rPr>
        <w:t>. If no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, has your job changed in any way? </w:t>
      </w:r>
      <w:r w:rsidRPr="00E70310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bdr w:val="none" w:sz="0" w:space="0" w:color="auto" w:frame="1"/>
          <w:lang w:eastAsia="en-AU"/>
        </w:rPr>
        <w:t>If yes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, please explain.</w:t>
      </w:r>
    </w:p>
    <w:p w14:paraId="41FB3BCD" w14:textId="74623432" w:rsidR="00004728" w:rsidRPr="00004728" w:rsidRDefault="00004728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What, for you, have been the hardest or most challenging aspects of dealing with </w:t>
      </w:r>
      <w:r w:rsidR="00E70310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life during the 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coronavirus?</w:t>
      </w:r>
      <w:r w:rsidR="007E13DC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Please explain.</w:t>
      </w:r>
    </w:p>
    <w:p w14:paraId="368C7234" w14:textId="77777777" w:rsidR="00E70310" w:rsidRDefault="00004728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What has helped you deal with these hard or challenging aspects?</w:t>
      </w:r>
      <w:r w:rsidR="00AF3A9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(Prompts: spending time with family members at home, distractions such as cooking, reading, watching TV, playing games, going for walks, mediation, indoor exercise, telephoning friends or family, using social media</w:t>
      </w:r>
      <w:r w:rsidR="0044124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or video chat services</w:t>
      </w:r>
      <w:r w:rsidR="00AF3A9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… any others</w:t>
      </w:r>
      <w:r w:rsidR="007E13DC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?</w:t>
      </w:r>
      <w:r w:rsidR="00AF3A9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)</w:t>
      </w:r>
    </w:p>
    <w:p w14:paraId="5E31FF10" w14:textId="288FFA92" w:rsidR="00004728" w:rsidRPr="00004728" w:rsidRDefault="007E13DC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Please explain how these have helped.</w:t>
      </w:r>
    </w:p>
    <w:p w14:paraId="3F12EF9D" w14:textId="75E6243C" w:rsidR="00004728" w:rsidRPr="00004728" w:rsidRDefault="00004728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lastRenderedPageBreak/>
        <w:t xml:space="preserve">Have you used any government or non-government services to help you in the coronavirus crisis? </w:t>
      </w:r>
      <w:r w:rsidRPr="00E70310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bdr w:val="none" w:sz="0" w:space="0" w:color="auto" w:frame="1"/>
          <w:lang w:eastAsia="en-AU"/>
        </w:rPr>
        <w:t>If yes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– please explain</w:t>
      </w:r>
      <w:r w:rsidR="007E13DC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what they are and how they have helped you.</w:t>
      </w:r>
    </w:p>
    <w:p w14:paraId="547F3BF7" w14:textId="3C053677" w:rsidR="00004728" w:rsidRPr="00004728" w:rsidRDefault="00004728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What do you think of the ways the Australian </w:t>
      </w:r>
      <w:r w:rsidR="007E13DC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and state 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government</w:t>
      </w:r>
      <w:r w:rsidR="007E13DC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s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ha</w:t>
      </w:r>
      <w:r w:rsidR="007E13DC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ve</w:t>
      </w: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 xml:space="preserve"> handled the coronavirus crisis? What have they done well? What could they have done better?</w:t>
      </w:r>
    </w:p>
    <w:p w14:paraId="302C5C15" w14:textId="77777777" w:rsidR="00004728" w:rsidRPr="00004728" w:rsidRDefault="00004728" w:rsidP="00004728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What do you think your way of life will be like once the coronavirus crisis has passed? Will it go back to the way it was before – or be different in important ways?</w:t>
      </w:r>
    </w:p>
    <w:p w14:paraId="137AC0D6" w14:textId="1575D296" w:rsidR="00CA78D4" w:rsidRPr="009666AE" w:rsidRDefault="00E70310" w:rsidP="009666AE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That is the end of our questions. Do you have a</w:t>
      </w:r>
      <w:r w:rsidR="00004728" w:rsidRPr="0000472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ny other comments you’d like to make about how the coronavirus crisis has affected you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AU"/>
        </w:rPr>
        <w:t>?</w:t>
      </w:r>
    </w:p>
    <w:sectPr w:rsidR="00CA78D4" w:rsidRPr="00966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haroni">
    <w:altName w:val="Aharoni"/>
    <w:charset w:val="B1"/>
    <w:family w:val="auto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D754B7"/>
    <w:multiLevelType w:val="hybridMultilevel"/>
    <w:tmpl w:val="F86A8B3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28"/>
    <w:rsid w:val="00004728"/>
    <w:rsid w:val="00047A2C"/>
    <w:rsid w:val="00190125"/>
    <w:rsid w:val="003951D2"/>
    <w:rsid w:val="003A2FAD"/>
    <w:rsid w:val="0044124F"/>
    <w:rsid w:val="005C7083"/>
    <w:rsid w:val="006F4E5D"/>
    <w:rsid w:val="007D2A2F"/>
    <w:rsid w:val="007E13DC"/>
    <w:rsid w:val="00894A6A"/>
    <w:rsid w:val="009666AE"/>
    <w:rsid w:val="00AF3A9F"/>
    <w:rsid w:val="00AF755C"/>
    <w:rsid w:val="00C00D71"/>
    <w:rsid w:val="00CA78D4"/>
    <w:rsid w:val="00D85EC7"/>
    <w:rsid w:val="00E70310"/>
    <w:rsid w:val="00ED0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3F4DA"/>
  <w15:chartTrackingRefBased/>
  <w15:docId w15:val="{145DB949-D81E-4E34-88D1-A4BDC792F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7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7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Lupton</dc:creator>
  <cp:keywords/>
  <dc:description/>
  <cp:lastModifiedBy>Deborah Lupton</cp:lastModifiedBy>
  <cp:revision>10</cp:revision>
  <dcterms:created xsi:type="dcterms:W3CDTF">2020-03-29T23:42:00Z</dcterms:created>
  <dcterms:modified xsi:type="dcterms:W3CDTF">2020-04-20T01:22:00Z</dcterms:modified>
</cp:coreProperties>
</file>